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60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90"/>
        <w:gridCol w:w="2340"/>
        <w:gridCol w:w="900"/>
        <w:gridCol w:w="1530"/>
        <w:gridCol w:w="2520"/>
        <w:gridCol w:w="2430"/>
        <w:gridCol w:w="95"/>
      </w:tblGrid>
      <w:tr w:rsidR="0023700B" w:rsidTr="00126854">
        <w:trPr>
          <w:gridAfter w:val="1"/>
          <w:wAfter w:w="50" w:type="dxa"/>
          <w:tblCellSpacing w:w="15" w:type="dxa"/>
        </w:trPr>
        <w:tc>
          <w:tcPr>
            <w:tcW w:w="12465" w:type="dxa"/>
            <w:gridSpan w:val="6"/>
            <w:tcBorders>
              <w:bottom w:val="single" w:sz="6" w:space="0" w:color="000000"/>
            </w:tcBorders>
          </w:tcPr>
          <w:p w:rsidR="0023700B" w:rsidRDefault="0023700B" w:rsidP="00B275BB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S</w:t>
            </w:r>
            <w:r w:rsidR="00B275BB">
              <w:rPr>
                <w:rStyle w:val="Strong"/>
                <w:rFonts w:eastAsia="Times New Roman"/>
              </w:rPr>
              <w:t>6</w:t>
            </w:r>
            <w:r>
              <w:rPr>
                <w:rStyle w:val="Strong"/>
                <w:rFonts w:eastAsia="Times New Roman"/>
              </w:rPr>
              <w:t xml:space="preserve"> T</w:t>
            </w:r>
            <w:r w:rsidRPr="00972472">
              <w:rPr>
                <w:rStyle w:val="Strong"/>
                <w:rFonts w:eastAsia="Times New Roman"/>
              </w:rPr>
              <w:t xml:space="preserve">able. </w:t>
            </w:r>
            <w:r w:rsidR="00883370" w:rsidRPr="00972472">
              <w:rPr>
                <w:rStyle w:val="Strong"/>
                <w:rFonts w:eastAsia="Times New Roman"/>
                <w:b w:val="0"/>
                <w:bCs w:val="0"/>
              </w:rPr>
              <w:t>Sensitivity Analyses for Logistic Regression of Missing Status for NVDRS Narratives Abstracted from Law Enforcement (LE) Reports.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23700B" w:rsidRPr="0023547F" w:rsidRDefault="0023700B" w:rsidP="003F3F5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90" w:type="dxa"/>
            <w:gridSpan w:val="5"/>
            <w:tcBorders>
              <w:bottom w:val="single" w:sz="4" w:space="0" w:color="auto"/>
            </w:tcBorders>
          </w:tcPr>
          <w:p w:rsidR="0023700B" w:rsidRPr="0023547F" w:rsidRDefault="00631229" w:rsidP="003F3F5B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Style w:val="Emphasis"/>
                <w:sz w:val="20"/>
                <w:szCs w:val="20"/>
              </w:rPr>
              <w:t>OR</w:t>
            </w:r>
            <w:r w:rsidR="0023700B" w:rsidRPr="0023547F">
              <w:rPr>
                <w:rStyle w:val="Emphasis"/>
                <w:sz w:val="20"/>
                <w:szCs w:val="20"/>
              </w:rPr>
              <w:t xml:space="preserve"> (95% CI)</w:t>
            </w:r>
          </w:p>
        </w:tc>
      </w:tr>
      <w:tr w:rsidR="0023700B" w:rsidRPr="0023547F" w:rsidTr="007D47A9">
        <w:trPr>
          <w:gridAfter w:val="1"/>
          <w:wAfter w:w="50" w:type="dxa"/>
          <w:tblCellSpacing w:w="15" w:type="dxa"/>
        </w:trPr>
        <w:tc>
          <w:tcPr>
            <w:tcW w:w="2745" w:type="dxa"/>
            <w:tcBorders>
              <w:bottom w:val="single" w:sz="4" w:space="0" w:color="auto"/>
            </w:tcBorders>
            <w:vAlign w:val="center"/>
            <w:hideMark/>
          </w:tcPr>
          <w:p w:rsidR="0023700B" w:rsidRPr="0023547F" w:rsidRDefault="0023700B" w:rsidP="003F3F5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  <w:hideMark/>
          </w:tcPr>
          <w:p w:rsidR="0023700B" w:rsidRPr="0023547F" w:rsidRDefault="0023700B" w:rsidP="003F3F5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odel  1</w:t>
            </w: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</w:tcPr>
          <w:p w:rsidR="0023700B" w:rsidRPr="0023547F" w:rsidRDefault="0023700B" w:rsidP="003F3F5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odel  2</w:t>
            </w: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:rsidR="0023700B" w:rsidRPr="00DB5CA5" w:rsidRDefault="0023700B" w:rsidP="003F3F5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DB5CA5">
              <w:rPr>
                <w:rFonts w:eastAsia="Times New Roman"/>
                <w:sz w:val="20"/>
                <w:szCs w:val="20"/>
              </w:rPr>
              <w:t>Model  3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3700B" w:rsidRPr="007D47A9" w:rsidRDefault="0023700B" w:rsidP="003F3F5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7D47A9">
              <w:rPr>
                <w:rFonts w:eastAsia="Times New Roman"/>
                <w:sz w:val="20"/>
                <w:szCs w:val="20"/>
              </w:rPr>
              <w:t>Model  4</w:t>
            </w:r>
          </w:p>
        </w:tc>
      </w:tr>
      <w:tr w:rsidR="00631229" w:rsidRPr="0023547F" w:rsidTr="007D47A9">
        <w:trPr>
          <w:gridAfter w:val="1"/>
          <w:wAfter w:w="50" w:type="dxa"/>
          <w:tblCellSpacing w:w="15" w:type="dxa"/>
        </w:trPr>
        <w:tc>
          <w:tcPr>
            <w:tcW w:w="2745" w:type="dxa"/>
            <w:tcBorders>
              <w:left w:val="single" w:sz="4" w:space="0" w:color="auto"/>
            </w:tcBorders>
            <w:vAlign w:val="center"/>
            <w:hideMark/>
          </w:tcPr>
          <w:p w:rsidR="00631229" w:rsidRPr="0023547F" w:rsidRDefault="00631229" w:rsidP="00631229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Intercept</w:t>
            </w:r>
          </w:p>
        </w:tc>
        <w:tc>
          <w:tcPr>
            <w:tcW w:w="2310" w:type="dxa"/>
            <w:vAlign w:val="center"/>
            <w:hideMark/>
          </w:tcPr>
          <w:p w:rsidR="00631229" w:rsidRPr="0023547F" w:rsidRDefault="00631229" w:rsidP="00631229">
            <w:pPr>
              <w:tabs>
                <w:tab w:val="decimal" w:pos="2880"/>
              </w:tabs>
              <w:jc w:val="right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25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23, 0.27)</w:t>
            </w:r>
          </w:p>
        </w:tc>
        <w:tc>
          <w:tcPr>
            <w:tcW w:w="2400" w:type="dxa"/>
            <w:gridSpan w:val="2"/>
            <w:vAlign w:val="center"/>
          </w:tcPr>
          <w:p w:rsidR="00631229" w:rsidRPr="0023547F" w:rsidRDefault="000210AC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</w:t>
            </w:r>
            <w:r w:rsidR="00631229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27, 0.30</w:t>
            </w:r>
            <w:r w:rsidR="00631229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631229" w:rsidRPr="00DB5CA5" w:rsidRDefault="000D017A" w:rsidP="00631229">
            <w:pPr>
              <w:tabs>
                <w:tab w:val="decimal" w:pos="2880"/>
              </w:tabs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</w:t>
            </w:r>
            <w:r w:rsidR="00631229" w:rsidRPr="00DB5CA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22, 0.25</w:t>
            </w:r>
            <w:r w:rsidR="00631229" w:rsidRPr="00DB5CA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shd w:val="clear" w:color="auto" w:fill="FFFFFF" w:themeFill="background1"/>
            <w:vAlign w:val="center"/>
            <w:hideMark/>
          </w:tcPr>
          <w:p w:rsidR="00631229" w:rsidRPr="007D47A9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D47A9">
              <w:rPr>
                <w:rFonts w:eastAsia="Times New Roman"/>
                <w:sz w:val="20"/>
                <w:szCs w:val="20"/>
              </w:rPr>
              <w:t>0.25</w:t>
            </w:r>
            <w:r w:rsidRPr="007D47A9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7D47A9">
              <w:rPr>
                <w:rFonts w:eastAsia="Times New Roman"/>
                <w:sz w:val="20"/>
                <w:szCs w:val="20"/>
              </w:rPr>
              <w:t xml:space="preserve"> (0.24</w:t>
            </w:r>
            <w:r w:rsidRPr="007D47A9">
              <w:rPr>
                <w:rFonts w:eastAsia="Times New Roman"/>
                <w:sz w:val="20"/>
                <w:szCs w:val="20"/>
              </w:rPr>
              <w:t>, 0.27)</w:t>
            </w:r>
          </w:p>
        </w:tc>
      </w:tr>
      <w:tr w:rsidR="00631229" w:rsidRPr="0023547F" w:rsidTr="007D47A9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631229" w:rsidRPr="0023547F" w:rsidRDefault="00631229" w:rsidP="00631229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23547F">
              <w:rPr>
                <w:rFonts w:eastAsia="Times New Roman"/>
                <w:b/>
                <w:bCs/>
                <w:sz w:val="20"/>
                <w:szCs w:val="20"/>
              </w:rPr>
              <w:t>Incident Year</w:t>
            </w:r>
          </w:p>
        </w:tc>
        <w:tc>
          <w:tcPr>
            <w:tcW w:w="2310" w:type="dxa"/>
            <w:vAlign w:val="center"/>
            <w:hideMark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bCs/>
                <w:sz w:val="20"/>
                <w:szCs w:val="20"/>
              </w:rPr>
              <w:t>0.91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bCs/>
                <w:sz w:val="20"/>
                <w:szCs w:val="20"/>
              </w:rPr>
              <w:t xml:space="preserve"> (0.91, 0.92)</w:t>
            </w:r>
          </w:p>
        </w:tc>
        <w:tc>
          <w:tcPr>
            <w:tcW w:w="2400" w:type="dxa"/>
            <w:gridSpan w:val="2"/>
            <w:vAlign w:val="center"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bCs/>
                <w:sz w:val="20"/>
                <w:szCs w:val="20"/>
              </w:rPr>
            </w:pPr>
            <w:r w:rsidRPr="00DB70CE">
              <w:rPr>
                <w:rFonts w:eastAsia="Times New Roman"/>
                <w:bCs/>
                <w:sz w:val="20"/>
                <w:szCs w:val="20"/>
              </w:rPr>
              <w:t>0.91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0210AC">
              <w:rPr>
                <w:rFonts w:eastAsia="Times New Roman"/>
                <w:bCs/>
                <w:sz w:val="20"/>
                <w:szCs w:val="20"/>
              </w:rPr>
              <w:t xml:space="preserve"> (0.90, 0.91</w:t>
            </w:r>
            <w:r w:rsidRPr="00DB70CE">
              <w:rPr>
                <w:rFonts w:eastAsia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631229" w:rsidRPr="00DB5CA5" w:rsidRDefault="000D017A" w:rsidP="00631229">
            <w:pPr>
              <w:tabs>
                <w:tab w:val="decimal" w:pos="2880"/>
              </w:tabs>
              <w:jc w:val="both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92</w:t>
            </w:r>
            <w:r w:rsidR="00631229" w:rsidRPr="00DB5CA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631229" w:rsidRPr="00DB5CA5">
              <w:rPr>
                <w:rFonts w:eastAsia="Times New Roman"/>
                <w:bCs/>
                <w:sz w:val="20"/>
                <w:szCs w:val="20"/>
              </w:rPr>
              <w:t xml:space="preserve"> (0.91, 0.92)</w:t>
            </w:r>
          </w:p>
        </w:tc>
        <w:tc>
          <w:tcPr>
            <w:tcW w:w="2400" w:type="dxa"/>
            <w:shd w:val="clear" w:color="auto" w:fill="FFFFFF" w:themeFill="background1"/>
            <w:vAlign w:val="center"/>
            <w:hideMark/>
          </w:tcPr>
          <w:p w:rsidR="00631229" w:rsidRPr="007D47A9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D47A9">
              <w:rPr>
                <w:rFonts w:eastAsia="Times New Roman"/>
                <w:bCs/>
                <w:sz w:val="20"/>
                <w:szCs w:val="20"/>
              </w:rPr>
              <w:t>0.91</w:t>
            </w:r>
            <w:r w:rsidRPr="007D47A9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7D47A9">
              <w:rPr>
                <w:rFonts w:eastAsia="Times New Roman"/>
                <w:bCs/>
                <w:sz w:val="20"/>
                <w:szCs w:val="20"/>
              </w:rPr>
              <w:t xml:space="preserve"> (0.91, 0.92)</w:t>
            </w:r>
          </w:p>
        </w:tc>
      </w:tr>
      <w:tr w:rsidR="0023700B" w:rsidRPr="0023547F" w:rsidTr="007D47A9">
        <w:trPr>
          <w:tblCellSpacing w:w="15" w:type="dxa"/>
        </w:trPr>
        <w:tc>
          <w:tcPr>
            <w:tcW w:w="5085" w:type="dxa"/>
            <w:gridSpan w:val="2"/>
            <w:tcBorders>
              <w:left w:val="single" w:sz="4" w:space="0" w:color="auto"/>
            </w:tcBorders>
            <w:vAlign w:val="center"/>
          </w:tcPr>
          <w:p w:rsidR="0023700B" w:rsidRPr="0023547F" w:rsidRDefault="0023700B" w:rsidP="003F3F5B">
            <w:pPr>
              <w:tabs>
                <w:tab w:val="left" w:pos="0"/>
                <w:tab w:val="decimal" w:pos="2880"/>
              </w:tabs>
              <w:rPr>
                <w:rFonts w:eastAsia="Times New Roman"/>
                <w:b/>
                <w:bCs/>
                <w:iCs/>
                <w:sz w:val="20"/>
                <w:szCs w:val="20"/>
              </w:rPr>
            </w:pPr>
            <w:r w:rsidRPr="0023547F">
              <w:rPr>
                <w:rFonts w:eastAsia="Times New Roman"/>
                <w:b/>
                <w:bCs/>
                <w:iCs/>
                <w:sz w:val="20"/>
                <w:szCs w:val="20"/>
              </w:rPr>
              <w:t>Age (years, ref=”40-49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DB5CA5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FFFFFF" w:themeFill="background1"/>
          </w:tcPr>
          <w:p w:rsidR="0023700B" w:rsidRPr="007D47A9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" w:type="dxa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631229" w:rsidRPr="0023547F" w:rsidTr="007D47A9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631229" w:rsidRPr="0023547F" w:rsidRDefault="00631229" w:rsidP="00631229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&lt;= 18</w:t>
            </w:r>
          </w:p>
        </w:tc>
        <w:tc>
          <w:tcPr>
            <w:tcW w:w="2310" w:type="dxa"/>
            <w:vAlign w:val="center"/>
            <w:hideMark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4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77, 0.91)</w:t>
            </w:r>
          </w:p>
        </w:tc>
        <w:tc>
          <w:tcPr>
            <w:tcW w:w="2400" w:type="dxa"/>
            <w:gridSpan w:val="2"/>
            <w:vAlign w:val="center"/>
          </w:tcPr>
          <w:p w:rsidR="00631229" w:rsidRPr="0023547F" w:rsidRDefault="000210AC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</w:t>
            </w:r>
            <w:r w:rsidR="00631229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75, 0.88</w:t>
            </w:r>
            <w:r w:rsidR="00631229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631229" w:rsidRPr="00DB5CA5" w:rsidRDefault="000D017A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</w:t>
            </w:r>
            <w:r w:rsidR="00631229" w:rsidRPr="00DB5CA5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74</w:t>
            </w:r>
            <w:r w:rsidR="00631229" w:rsidRPr="00DB5CA5">
              <w:rPr>
                <w:rFonts w:eastAsia="Times New Roman"/>
                <w:sz w:val="20"/>
                <w:szCs w:val="20"/>
              </w:rPr>
              <w:t>, 0.91)</w:t>
            </w:r>
          </w:p>
        </w:tc>
        <w:tc>
          <w:tcPr>
            <w:tcW w:w="2400" w:type="dxa"/>
            <w:shd w:val="clear" w:color="auto" w:fill="FFFFFF" w:themeFill="background1"/>
            <w:vAlign w:val="center"/>
            <w:hideMark/>
          </w:tcPr>
          <w:p w:rsidR="00631229" w:rsidRPr="007D47A9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D47A9">
              <w:rPr>
                <w:rFonts w:eastAsia="Times New Roman"/>
                <w:sz w:val="20"/>
                <w:szCs w:val="20"/>
              </w:rPr>
              <w:t>0.84</w:t>
            </w:r>
            <w:r w:rsidRPr="007D47A9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7D47A9">
              <w:rPr>
                <w:rFonts w:eastAsia="Times New Roman"/>
                <w:sz w:val="20"/>
                <w:szCs w:val="20"/>
              </w:rPr>
              <w:t xml:space="preserve"> (0.77, 0.91)</w:t>
            </w:r>
          </w:p>
        </w:tc>
      </w:tr>
      <w:tr w:rsidR="00631229" w:rsidRPr="0023547F" w:rsidTr="007D47A9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631229" w:rsidRPr="0023547F" w:rsidRDefault="00631229" w:rsidP="00631229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19-29</w:t>
            </w:r>
          </w:p>
        </w:tc>
        <w:tc>
          <w:tcPr>
            <w:tcW w:w="2310" w:type="dxa"/>
            <w:vAlign w:val="center"/>
            <w:hideMark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5, 0.94)</w:t>
            </w:r>
          </w:p>
        </w:tc>
        <w:tc>
          <w:tcPr>
            <w:tcW w:w="2400" w:type="dxa"/>
            <w:gridSpan w:val="2"/>
            <w:vAlign w:val="center"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0210AC">
              <w:rPr>
                <w:rFonts w:eastAsia="Times New Roman"/>
                <w:sz w:val="20"/>
                <w:szCs w:val="20"/>
              </w:rPr>
              <w:t xml:space="preserve"> (0.85, 0.93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631229" w:rsidRPr="00DB5CA5" w:rsidRDefault="000D017A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 (0.91, 1.01</w:t>
            </w:r>
            <w:r w:rsidR="00631229" w:rsidRPr="00DB5CA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shd w:val="clear" w:color="auto" w:fill="FFFFFF" w:themeFill="background1"/>
            <w:vAlign w:val="center"/>
            <w:hideMark/>
          </w:tcPr>
          <w:p w:rsidR="00631229" w:rsidRPr="007D47A9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D47A9">
              <w:rPr>
                <w:rFonts w:eastAsia="Times New Roman"/>
                <w:sz w:val="20"/>
                <w:szCs w:val="20"/>
              </w:rPr>
              <w:t>0.89</w:t>
            </w:r>
            <w:r w:rsidRPr="007D47A9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C66982">
              <w:rPr>
                <w:rFonts w:eastAsia="Times New Roman"/>
                <w:sz w:val="20"/>
                <w:szCs w:val="20"/>
              </w:rPr>
              <w:t xml:space="preserve"> (0.86</w:t>
            </w:r>
            <w:r w:rsidRPr="007D47A9">
              <w:rPr>
                <w:rFonts w:eastAsia="Times New Roman"/>
                <w:sz w:val="20"/>
                <w:szCs w:val="20"/>
              </w:rPr>
              <w:t>, 0.94)</w:t>
            </w:r>
          </w:p>
        </w:tc>
      </w:tr>
      <w:tr w:rsidR="00631229" w:rsidRPr="0023547F" w:rsidTr="007D47A9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631229" w:rsidRPr="0023547F" w:rsidRDefault="00631229" w:rsidP="00631229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30-39</w:t>
            </w:r>
          </w:p>
        </w:tc>
        <w:tc>
          <w:tcPr>
            <w:tcW w:w="2310" w:type="dxa"/>
            <w:vAlign w:val="center"/>
            <w:hideMark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5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91, 0.99)</w:t>
            </w:r>
          </w:p>
        </w:tc>
        <w:tc>
          <w:tcPr>
            <w:tcW w:w="2400" w:type="dxa"/>
            <w:gridSpan w:val="2"/>
            <w:vAlign w:val="center"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5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91, 0.99)</w:t>
            </w:r>
          </w:p>
        </w:tc>
        <w:tc>
          <w:tcPr>
            <w:tcW w:w="2490" w:type="dxa"/>
            <w:vAlign w:val="center"/>
          </w:tcPr>
          <w:p w:rsidR="00631229" w:rsidRPr="00DB5CA5" w:rsidRDefault="000D017A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 (0.94, 1.03</w:t>
            </w:r>
            <w:r w:rsidR="00631229" w:rsidRPr="00DB5CA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shd w:val="clear" w:color="auto" w:fill="FFFFFF" w:themeFill="background1"/>
            <w:vAlign w:val="center"/>
            <w:hideMark/>
          </w:tcPr>
          <w:p w:rsidR="00631229" w:rsidRPr="007D47A9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D47A9">
              <w:rPr>
                <w:rFonts w:eastAsia="Times New Roman"/>
                <w:sz w:val="20"/>
                <w:szCs w:val="20"/>
              </w:rPr>
              <w:t>0.95</w:t>
            </w:r>
            <w:r w:rsidRPr="007D47A9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7D47A9">
              <w:rPr>
                <w:rFonts w:eastAsia="Times New Roman"/>
                <w:sz w:val="20"/>
                <w:szCs w:val="20"/>
              </w:rPr>
              <w:t xml:space="preserve"> (0.91, 0.99)</w:t>
            </w:r>
          </w:p>
        </w:tc>
      </w:tr>
      <w:tr w:rsidR="00631229" w:rsidRPr="0023547F" w:rsidTr="007D47A9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631229" w:rsidRPr="0023547F" w:rsidRDefault="00631229" w:rsidP="00631229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50-59</w:t>
            </w:r>
          </w:p>
        </w:tc>
        <w:tc>
          <w:tcPr>
            <w:tcW w:w="2310" w:type="dxa"/>
            <w:vAlign w:val="center"/>
            <w:hideMark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0 (0.96, 1.04)</w:t>
            </w:r>
          </w:p>
        </w:tc>
        <w:tc>
          <w:tcPr>
            <w:tcW w:w="2400" w:type="dxa"/>
            <w:gridSpan w:val="2"/>
            <w:vAlign w:val="center"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0 (0.96, 1.04)</w:t>
            </w:r>
          </w:p>
        </w:tc>
        <w:tc>
          <w:tcPr>
            <w:tcW w:w="2490" w:type="dxa"/>
            <w:vAlign w:val="center"/>
          </w:tcPr>
          <w:p w:rsidR="00631229" w:rsidRPr="00DB5CA5" w:rsidRDefault="000D017A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1 (0.96, 1.06</w:t>
            </w:r>
            <w:r w:rsidR="00631229" w:rsidRPr="00DB5CA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shd w:val="clear" w:color="auto" w:fill="FFFFFF" w:themeFill="background1"/>
            <w:vAlign w:val="center"/>
            <w:hideMark/>
          </w:tcPr>
          <w:p w:rsidR="00631229" w:rsidRPr="007D47A9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D47A9">
              <w:rPr>
                <w:rFonts w:eastAsia="Times New Roman"/>
                <w:sz w:val="20"/>
                <w:szCs w:val="20"/>
              </w:rPr>
              <w:t>1.00 (0.96, 1.04)</w:t>
            </w:r>
          </w:p>
        </w:tc>
      </w:tr>
      <w:tr w:rsidR="00631229" w:rsidRPr="0023547F" w:rsidTr="007D47A9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631229" w:rsidRPr="0023547F" w:rsidRDefault="00631229" w:rsidP="00631229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60-69</w:t>
            </w:r>
          </w:p>
        </w:tc>
        <w:tc>
          <w:tcPr>
            <w:tcW w:w="2310" w:type="dxa"/>
            <w:vAlign w:val="center"/>
            <w:hideMark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4 (0.99, 1.09)</w:t>
            </w:r>
          </w:p>
        </w:tc>
        <w:tc>
          <w:tcPr>
            <w:tcW w:w="2400" w:type="dxa"/>
            <w:gridSpan w:val="2"/>
            <w:vAlign w:val="center"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4 (0.99, 1.09)</w:t>
            </w:r>
          </w:p>
        </w:tc>
        <w:tc>
          <w:tcPr>
            <w:tcW w:w="2490" w:type="dxa"/>
            <w:vAlign w:val="center"/>
          </w:tcPr>
          <w:p w:rsidR="00631229" w:rsidRPr="00DB5CA5" w:rsidRDefault="000D017A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4 (0.98, 1.10</w:t>
            </w:r>
            <w:r w:rsidR="00631229" w:rsidRPr="00DB5CA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shd w:val="clear" w:color="auto" w:fill="FFFFFF" w:themeFill="background1"/>
            <w:vAlign w:val="center"/>
            <w:hideMark/>
          </w:tcPr>
          <w:p w:rsidR="00631229" w:rsidRPr="007D47A9" w:rsidRDefault="00C66982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3</w:t>
            </w:r>
            <w:r w:rsidR="00631229" w:rsidRPr="007D47A9">
              <w:rPr>
                <w:rFonts w:eastAsia="Times New Roman"/>
                <w:sz w:val="20"/>
                <w:szCs w:val="20"/>
              </w:rPr>
              <w:t xml:space="preserve"> (0.99, 1.09)</w:t>
            </w:r>
          </w:p>
        </w:tc>
      </w:tr>
      <w:tr w:rsidR="00631229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631229" w:rsidRPr="0023547F" w:rsidRDefault="00631229" w:rsidP="00631229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70-79</w:t>
            </w:r>
          </w:p>
        </w:tc>
        <w:tc>
          <w:tcPr>
            <w:tcW w:w="2310" w:type="dxa"/>
            <w:vAlign w:val="center"/>
            <w:hideMark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7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1, 1.14)</w:t>
            </w:r>
          </w:p>
        </w:tc>
        <w:tc>
          <w:tcPr>
            <w:tcW w:w="2400" w:type="dxa"/>
            <w:gridSpan w:val="2"/>
            <w:vAlign w:val="center"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7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1, 1.14)</w:t>
            </w:r>
          </w:p>
        </w:tc>
        <w:tc>
          <w:tcPr>
            <w:tcW w:w="2490" w:type="dxa"/>
            <w:vAlign w:val="center"/>
          </w:tcPr>
          <w:p w:rsidR="00631229" w:rsidRPr="0023547F" w:rsidRDefault="00123110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0</w:t>
            </w:r>
            <w:r w:rsidR="00631229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631229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1.03, 1.18</w:t>
            </w:r>
            <w:r w:rsidR="00631229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7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C66982">
              <w:rPr>
                <w:rFonts w:eastAsia="Times New Roman"/>
                <w:sz w:val="20"/>
                <w:szCs w:val="20"/>
              </w:rPr>
              <w:t xml:space="preserve"> (1.00, 1.13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631229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631229" w:rsidRPr="0023547F" w:rsidRDefault="00631229" w:rsidP="00631229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&gt;= 80</w:t>
            </w:r>
          </w:p>
        </w:tc>
        <w:tc>
          <w:tcPr>
            <w:tcW w:w="2310" w:type="dxa"/>
            <w:vAlign w:val="center"/>
            <w:hideMark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3 (0.96, 1.12)</w:t>
            </w:r>
          </w:p>
        </w:tc>
        <w:tc>
          <w:tcPr>
            <w:tcW w:w="2400" w:type="dxa"/>
            <w:gridSpan w:val="2"/>
            <w:vAlign w:val="center"/>
          </w:tcPr>
          <w:p w:rsidR="00631229" w:rsidRPr="0023547F" w:rsidRDefault="000210AC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3 (0.96, 1.11</w:t>
            </w:r>
            <w:r w:rsidR="00631229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631229" w:rsidRPr="0023547F" w:rsidRDefault="00123110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6 (0.97, 1.15</w:t>
            </w:r>
            <w:r w:rsidR="00631229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631229" w:rsidRPr="0023547F" w:rsidRDefault="00C66982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3 (0.95, 1.11</w:t>
            </w:r>
            <w:r w:rsidR="00631229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631229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631229" w:rsidRPr="0023547F" w:rsidRDefault="00631229" w:rsidP="00631229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4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31, 0.59)</w:t>
            </w:r>
          </w:p>
        </w:tc>
        <w:tc>
          <w:tcPr>
            <w:tcW w:w="2400" w:type="dxa"/>
            <w:gridSpan w:val="2"/>
            <w:vAlign w:val="center"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4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31, 0.59)</w:t>
            </w:r>
          </w:p>
        </w:tc>
        <w:tc>
          <w:tcPr>
            <w:tcW w:w="2490" w:type="dxa"/>
            <w:vAlign w:val="center"/>
          </w:tcPr>
          <w:p w:rsidR="00631229" w:rsidRPr="0023547F" w:rsidRDefault="00123110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</w:t>
            </w:r>
            <w:r w:rsidR="00631229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17, 0.45</w:t>
            </w:r>
            <w:r w:rsidR="00631229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631229" w:rsidRPr="0023547F" w:rsidRDefault="00631229" w:rsidP="00631229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4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C66982">
              <w:rPr>
                <w:rFonts w:eastAsia="Times New Roman"/>
                <w:sz w:val="20"/>
                <w:szCs w:val="20"/>
              </w:rPr>
              <w:t xml:space="preserve"> (0.31, 0.60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</w:tcPr>
          <w:p w:rsidR="0023700B" w:rsidRPr="0023547F" w:rsidRDefault="0023700B" w:rsidP="003F3F5B">
            <w:pPr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Sex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Male”)</w:t>
            </w:r>
          </w:p>
        </w:tc>
        <w:tc>
          <w:tcPr>
            <w:tcW w:w="2310" w:type="dxa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Female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9, 1.16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9, 1.16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0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06, 1.14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9, 1.16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76 (0.46, 1.27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0210AC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 (0.44, 1.24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3 (0.50, 2.12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C66982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</w:t>
            </w:r>
            <w:r w:rsidR="00E53BC8" w:rsidRPr="00DB70CE">
              <w:rPr>
                <w:rFonts w:eastAsia="Times New Roman"/>
                <w:sz w:val="20"/>
                <w:szCs w:val="20"/>
              </w:rPr>
              <w:t xml:space="preserve"> (0.46, 1.27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Race or Ethnicity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White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7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49, 2.08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0210AC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5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48, 2.07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5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63, 2.34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C66982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5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48, 2.06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Asian/Pacific Islander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0, 1.28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0, 1.28)</w:t>
            </w:r>
          </w:p>
        </w:tc>
        <w:tc>
          <w:tcPr>
            <w:tcW w:w="2490" w:type="dxa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123110">
              <w:rPr>
                <w:rFonts w:eastAsia="Times New Roman"/>
                <w:sz w:val="20"/>
                <w:szCs w:val="20"/>
              </w:rPr>
              <w:t xml:space="preserve"> (1.00, 1.29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0, 1.28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Black or African American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7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11, 1.23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7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11, 1.23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6 (0.98, 1.1</w:t>
            </w:r>
            <w:r w:rsidR="00E53BC8" w:rsidRPr="00DB70CE">
              <w:rPr>
                <w:rFonts w:eastAsia="Times New Roman"/>
                <w:sz w:val="20"/>
                <w:szCs w:val="20"/>
              </w:rPr>
              <w:t>3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7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11, 1.23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Hispanic or Latino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1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4, 1.19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1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0210AC">
              <w:rPr>
                <w:rFonts w:eastAsia="Times New Roman"/>
                <w:sz w:val="20"/>
                <w:szCs w:val="20"/>
              </w:rPr>
              <w:t xml:space="preserve"> (1.03</w:t>
            </w:r>
            <w:r w:rsidRPr="00DB70CE">
              <w:rPr>
                <w:rFonts w:eastAsia="Times New Roman"/>
                <w:sz w:val="20"/>
                <w:szCs w:val="20"/>
              </w:rPr>
              <w:t>, 1.19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2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1.03, 1.21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1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C66982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4, 1.19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Other/Unspecified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5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12, 2.26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0210AC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1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1.14, 2.27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3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1.18, 2.24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C66982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8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1.11, 2.25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Two or more races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7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71, 0.88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0210AC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70, 0.86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0.71, 0.93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7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71, 0.88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3.24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2.28, 4.61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0210AC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2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2.27, 4.57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7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2.55, 5.59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C66982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7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2.30, 4.66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Homelessness Status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No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0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70, 0.91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0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70, 0.91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0.65, 0.95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0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70, 0.91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left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4.1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3.82, 4.45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0210AC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1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3.81, 4.43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8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3.85, 4.5</w:t>
            </w:r>
            <w:r w:rsidR="00E53BC8" w:rsidRPr="00DB70CE">
              <w:rPr>
                <w:rFonts w:eastAsia="Times New Roman"/>
                <w:sz w:val="20"/>
                <w:szCs w:val="20"/>
              </w:rPr>
              <w:t>5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C66982" w:rsidP="00C66982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1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E53BC8" w:rsidRPr="00DB70CE">
              <w:rPr>
                <w:rFonts w:eastAsia="Times New Roman"/>
                <w:sz w:val="20"/>
                <w:szCs w:val="20"/>
              </w:rPr>
              <w:t xml:space="preserve"> (3.82, 4.4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Education Level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High School or GED Diploma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8th grade or less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4, 1.20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0210AC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3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1.06</w:t>
            </w:r>
            <w:r w:rsidR="00E53BC8" w:rsidRPr="00DB70CE">
              <w:rPr>
                <w:rFonts w:eastAsia="Times New Roman"/>
                <w:sz w:val="20"/>
                <w:szCs w:val="20"/>
              </w:rPr>
              <w:t>, 1.20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123110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</w:t>
            </w:r>
            <w:r w:rsidR="00E53BC8" w:rsidRPr="00DB70CE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 xml:space="preserve"> (0.93, 1.13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C66982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1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E53BC8" w:rsidRPr="00DB70CE">
              <w:rPr>
                <w:rFonts w:eastAsia="Times New Roman"/>
                <w:sz w:val="20"/>
                <w:szCs w:val="20"/>
              </w:rPr>
              <w:t xml:space="preserve"> (1.04, 1.20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lastRenderedPageBreak/>
              <w:t>9-12th grade, no diploma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4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9, 0.99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0210AC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 (0.93, 1.01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0.89, 1.01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4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9, 0.99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Some college, no degree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4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9, 0.99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0210AC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 (0.94, 1.03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E53BC8" w:rsidP="00123110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4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="00123110">
              <w:rPr>
                <w:rFonts w:eastAsia="Times New Roman"/>
                <w:sz w:val="20"/>
                <w:szCs w:val="20"/>
              </w:rPr>
              <w:t xml:space="preserve"> (0.88, 1.00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4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9, 0.99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Associate's degree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5 (0.89, 1.03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0210AC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 (0.</w:t>
            </w:r>
            <w:r w:rsidR="00E53BC8" w:rsidRPr="00DB70CE">
              <w:rPr>
                <w:rFonts w:eastAsia="Times New Roman"/>
                <w:sz w:val="20"/>
                <w:szCs w:val="20"/>
              </w:rPr>
              <w:t>9</w:t>
            </w:r>
            <w:r>
              <w:rPr>
                <w:rFonts w:eastAsia="Times New Roman"/>
                <w:sz w:val="20"/>
                <w:szCs w:val="20"/>
              </w:rPr>
              <w:t>3, 1.05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 (0.89, 1.05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</w:t>
            </w:r>
            <w:r w:rsidR="00C66982">
              <w:rPr>
                <w:rFonts w:eastAsia="Times New Roman"/>
                <w:sz w:val="20"/>
                <w:szCs w:val="20"/>
              </w:rPr>
              <w:t>.96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9, 1.03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Bachelor's degree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6, 0.99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0210AC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0.89, 1.00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123110">
              <w:rPr>
                <w:rFonts w:eastAsia="Times New Roman"/>
                <w:sz w:val="20"/>
                <w:szCs w:val="20"/>
              </w:rPr>
              <w:t xml:space="preserve"> (0.85</w:t>
            </w:r>
            <w:r w:rsidRPr="00DB70CE">
              <w:rPr>
                <w:rFonts w:eastAsia="Times New Roman"/>
                <w:sz w:val="20"/>
                <w:szCs w:val="20"/>
              </w:rPr>
              <w:t>, 0.99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86, 0.99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Master's degree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6 (0.86, 1.06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0210AC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 (0.89, 1.04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 (0.86, 1.08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6 (0.86, 1.06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Professional or Doctorate degree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8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76, 1.02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0210AC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 (0.83</w:t>
            </w:r>
            <w:r w:rsidR="00E53BC8" w:rsidRPr="00DB70CE">
              <w:rPr>
                <w:rFonts w:eastAsia="Times New Roman"/>
                <w:sz w:val="20"/>
                <w:szCs w:val="20"/>
              </w:rPr>
              <w:t>, 1.02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0.73</w:t>
            </w:r>
            <w:r w:rsidR="00E53BC8" w:rsidRPr="00DB70CE">
              <w:rPr>
                <w:rFonts w:eastAsia="Times New Roman"/>
                <w:sz w:val="20"/>
                <w:szCs w:val="20"/>
              </w:rPr>
              <w:t>, 1.02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88 (0.76, 1.02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14, 1.24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5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19, 1.31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14, 1.24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Marital Status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Married/In relationship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Divorced/Separated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9 (0.96, 1.03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9 (0.96, 1.03)</w:t>
            </w:r>
          </w:p>
        </w:tc>
        <w:tc>
          <w:tcPr>
            <w:tcW w:w="2490" w:type="dxa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9 (0</w:t>
            </w:r>
            <w:r w:rsidR="00123110">
              <w:rPr>
                <w:rFonts w:eastAsia="Times New Roman"/>
                <w:sz w:val="20"/>
                <w:szCs w:val="20"/>
              </w:rPr>
              <w:t>.95</w:t>
            </w:r>
            <w:r w:rsidRPr="00DB70CE">
              <w:rPr>
                <w:rFonts w:eastAsia="Times New Roman"/>
                <w:sz w:val="20"/>
                <w:szCs w:val="20"/>
              </w:rPr>
              <w:t>, 1.03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C66982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</w:t>
            </w:r>
            <w:r w:rsidR="00E53BC8" w:rsidRPr="00DB70CE">
              <w:rPr>
                <w:rFonts w:eastAsia="Times New Roman"/>
                <w:sz w:val="20"/>
                <w:szCs w:val="20"/>
              </w:rPr>
              <w:t xml:space="preserve"> (0.96, 1.03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Single/Never Married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9 (0.95, 1.03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9 (0.95, 1.03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 (0.93, 1.01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9 (0.95, 1.03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Widowed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5 (0.99, 1.12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5 (0.99, 1.12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4 (0.97</w:t>
            </w:r>
            <w:r w:rsidR="00E53BC8" w:rsidRPr="00DB70CE">
              <w:rPr>
                <w:rFonts w:eastAsia="Times New Roman"/>
                <w:sz w:val="20"/>
                <w:szCs w:val="20"/>
              </w:rPr>
              <w:t>, 1.12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5 (0.99, 1.12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13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1 (0.80, 1.04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F243B3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 (0.85, 1.11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123110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 (0.76, 1.08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1 (0.80, 1.04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Military Status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No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8 (0.94, 1.02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0.98 (0.94, 1.02)</w:t>
            </w:r>
          </w:p>
        </w:tc>
        <w:tc>
          <w:tcPr>
            <w:tcW w:w="2490" w:type="dxa"/>
            <w:vAlign w:val="center"/>
          </w:tcPr>
          <w:p w:rsidR="00E53BC8" w:rsidRPr="0023547F" w:rsidRDefault="000C00DB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 (0.93, 1.01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C66982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</w:t>
            </w:r>
            <w:r w:rsidR="00E53BC8" w:rsidRPr="00DB70CE">
              <w:rPr>
                <w:rFonts w:eastAsia="Times New Roman"/>
                <w:sz w:val="20"/>
                <w:szCs w:val="20"/>
              </w:rPr>
              <w:t xml:space="preserve"> (0.94, 1.02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2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22, 1.36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F243B3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</w:t>
            </w:r>
            <w:r w:rsidR="00F243B3">
              <w:rPr>
                <w:rFonts w:eastAsia="Times New Roman"/>
                <w:sz w:val="20"/>
                <w:szCs w:val="20"/>
              </w:rPr>
              <w:t>3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2</w:t>
            </w:r>
            <w:r w:rsidR="00F243B3">
              <w:rPr>
                <w:rFonts w:eastAsia="Times New Roman"/>
                <w:sz w:val="20"/>
                <w:szCs w:val="20"/>
              </w:rPr>
              <w:t>6</w:t>
            </w:r>
            <w:r w:rsidRPr="00DB70CE">
              <w:rPr>
                <w:rFonts w:eastAsia="Times New Roman"/>
                <w:sz w:val="20"/>
                <w:szCs w:val="20"/>
              </w:rPr>
              <w:t>, 1.</w:t>
            </w:r>
            <w:r w:rsidR="00F243B3">
              <w:rPr>
                <w:rFonts w:eastAsia="Times New Roman"/>
                <w:sz w:val="20"/>
                <w:szCs w:val="20"/>
              </w:rPr>
              <w:t>40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</w:t>
            </w:r>
            <w:r w:rsidR="000C00DB">
              <w:rPr>
                <w:rFonts w:eastAsia="Times New Roman"/>
                <w:sz w:val="20"/>
                <w:szCs w:val="20"/>
              </w:rPr>
              <w:t>.17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0C00DB">
              <w:rPr>
                <w:rFonts w:eastAsia="Times New Roman"/>
                <w:sz w:val="20"/>
                <w:szCs w:val="20"/>
              </w:rPr>
              <w:t xml:space="preserve"> (1.09, 1.24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2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22, 1.36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>Autopsy Performed</w:t>
            </w:r>
            <w:r w:rsidRPr="0023547F">
              <w:rPr>
                <w:rFonts w:eastAsia="Times New Roman"/>
                <w:sz w:val="20"/>
                <w:szCs w:val="20"/>
              </w:rPr>
              <w:t xml:space="preserve">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Yes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2, 1.10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0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02, 1.10)</w:t>
            </w:r>
          </w:p>
        </w:tc>
        <w:tc>
          <w:tcPr>
            <w:tcW w:w="2490" w:type="dxa"/>
            <w:vAlign w:val="center"/>
          </w:tcPr>
          <w:p w:rsidR="00E53BC8" w:rsidRPr="0023547F" w:rsidRDefault="000C00DB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4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1.00</w:t>
            </w:r>
            <w:r w:rsidR="00390EF3">
              <w:rPr>
                <w:rFonts w:eastAsia="Times New Roman"/>
                <w:sz w:val="20"/>
                <w:szCs w:val="20"/>
              </w:rPr>
              <w:t>, 1.09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C66982" w:rsidP="00C66982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4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="00E53BC8" w:rsidRPr="00DB70CE">
              <w:rPr>
                <w:rFonts w:eastAsia="Times New Roman"/>
                <w:sz w:val="20"/>
                <w:szCs w:val="20"/>
              </w:rPr>
              <w:t xml:space="preserve"> (1.0</w:t>
            </w:r>
            <w:r>
              <w:rPr>
                <w:rFonts w:eastAsia="Times New Roman"/>
                <w:sz w:val="20"/>
                <w:szCs w:val="20"/>
              </w:rPr>
              <w:t>0 1.09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firstLine="225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2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0.97, 1.70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F243B3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8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sz w:val="20"/>
                <w:szCs w:val="20"/>
              </w:rPr>
              <w:t xml:space="preserve"> (0.97, 1.69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390EF3" w:rsidP="00390EF3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1 (0.94, 1.82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C66982" w:rsidP="00C66982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6 (0.95, 1.67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5085" w:type="dxa"/>
            <w:gridSpan w:val="2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b/>
                <w:sz w:val="20"/>
                <w:szCs w:val="20"/>
              </w:rPr>
              <w:t xml:space="preserve">Place of Death 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(ref=”Home”)</w:t>
            </w:r>
          </w:p>
        </w:tc>
        <w:tc>
          <w:tcPr>
            <w:tcW w:w="2400" w:type="dxa"/>
            <w:gridSpan w:val="2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:rsidR="0023700B" w:rsidRPr="0023547F" w:rsidRDefault="0023700B" w:rsidP="003F3F5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Hospice or LTC Facility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3.5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3.21, 4.01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F243B3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1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3.23, 4.04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390EF3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8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2.90, 3.71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3.59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C66982">
              <w:rPr>
                <w:rFonts w:eastAsia="Times New Roman"/>
                <w:sz w:val="20"/>
                <w:szCs w:val="20"/>
              </w:rPr>
              <w:t xml:space="preserve"> (3.21, 4.02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Hospital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94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85, 2.03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F243B3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3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84, 2.0\2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390EF3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9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60, 1.78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B53806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3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85, 2.02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12, 1.20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12, 1.20)</w:t>
            </w:r>
          </w:p>
        </w:tc>
        <w:tc>
          <w:tcPr>
            <w:tcW w:w="2490" w:type="dxa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390EF3">
              <w:rPr>
                <w:rFonts w:eastAsia="Times New Roman"/>
                <w:sz w:val="20"/>
                <w:szCs w:val="20"/>
              </w:rPr>
              <w:t xml:space="preserve"> (1.11, 1.21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1.16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12, 1.20)</w:t>
            </w:r>
          </w:p>
        </w:tc>
      </w:tr>
      <w:tr w:rsidR="00E53BC8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vAlign w:val="center"/>
            <w:hideMark/>
          </w:tcPr>
          <w:p w:rsidR="00E53BC8" w:rsidRPr="0023547F" w:rsidRDefault="00E53BC8" w:rsidP="00E53BC8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Unknown/Missing</w:t>
            </w:r>
          </w:p>
        </w:tc>
        <w:tc>
          <w:tcPr>
            <w:tcW w:w="2310" w:type="dxa"/>
            <w:vAlign w:val="center"/>
            <w:hideMark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2.7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DB70CE">
              <w:rPr>
                <w:rFonts w:eastAsia="Times New Roman"/>
                <w:sz w:val="20"/>
                <w:szCs w:val="20"/>
              </w:rPr>
              <w:t xml:space="preserve"> (1.98, 3.76)</w:t>
            </w:r>
          </w:p>
        </w:tc>
        <w:tc>
          <w:tcPr>
            <w:tcW w:w="2400" w:type="dxa"/>
            <w:gridSpan w:val="2"/>
            <w:vAlign w:val="center"/>
          </w:tcPr>
          <w:p w:rsidR="00E53BC8" w:rsidRPr="0023547F" w:rsidRDefault="00E53BC8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DB70CE">
              <w:rPr>
                <w:rFonts w:eastAsia="Times New Roman"/>
                <w:sz w:val="20"/>
                <w:szCs w:val="20"/>
              </w:rPr>
              <w:t>2.73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="00F243B3">
              <w:rPr>
                <w:rFonts w:eastAsia="Times New Roman"/>
                <w:sz w:val="20"/>
                <w:szCs w:val="20"/>
              </w:rPr>
              <w:t xml:space="preserve"> (1.98, 3.75</w:t>
            </w:r>
            <w:r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90" w:type="dxa"/>
            <w:vAlign w:val="center"/>
          </w:tcPr>
          <w:p w:rsidR="00E53BC8" w:rsidRPr="0023547F" w:rsidRDefault="00390EF3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3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2.07, 4.15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E53BC8" w:rsidRPr="0023547F" w:rsidRDefault="00B53806" w:rsidP="00E53BC8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1</w:t>
            </w:r>
            <w:r w:rsidR="00E53BC8" w:rsidRPr="00DB70CE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sz w:val="20"/>
                <w:szCs w:val="20"/>
              </w:rPr>
              <w:t xml:space="preserve"> (1.99, 3.71</w:t>
            </w:r>
            <w:r w:rsidR="00E53BC8" w:rsidRPr="00DB70C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1B278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</w:tcPr>
          <w:p w:rsidR="001B278B" w:rsidRPr="0023547F" w:rsidRDefault="001B278B" w:rsidP="001B278B">
            <w:pPr>
              <w:ind w:left="225" w:hanging="9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Toxicology Report</w:t>
            </w:r>
            <w:r w:rsidRPr="0023547F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0"/>
              </w:rPr>
              <w:t>(ref=”No/NA</w:t>
            </w:r>
            <w:r w:rsidRPr="0023547F">
              <w:rPr>
                <w:rFonts w:eastAsia="Times New Roman"/>
                <w:i/>
                <w:sz w:val="20"/>
                <w:szCs w:val="20"/>
              </w:rPr>
              <w:t>”)</w:t>
            </w:r>
          </w:p>
        </w:tc>
        <w:tc>
          <w:tcPr>
            <w:tcW w:w="2310" w:type="dxa"/>
            <w:vAlign w:val="center"/>
          </w:tcPr>
          <w:p w:rsidR="001B278B" w:rsidRPr="0023700B" w:rsidRDefault="001B278B" w:rsidP="001B278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00" w:type="dxa"/>
            <w:gridSpan w:val="2"/>
            <w:vAlign w:val="center"/>
          </w:tcPr>
          <w:p w:rsidR="001B278B" w:rsidRPr="0023700B" w:rsidRDefault="001B278B" w:rsidP="001B278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90" w:type="dxa"/>
            <w:vAlign w:val="center"/>
          </w:tcPr>
          <w:p w:rsidR="001B278B" w:rsidRPr="0023700B" w:rsidRDefault="001B278B" w:rsidP="001B278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2400" w:type="dxa"/>
            <w:vAlign w:val="center"/>
          </w:tcPr>
          <w:p w:rsidR="001B278B" w:rsidRPr="0023700B" w:rsidRDefault="00B53806" w:rsidP="001B278B">
            <w:pPr>
              <w:tabs>
                <w:tab w:val="decimal" w:pos="2880"/>
              </w:tabs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2</w:t>
            </w:r>
            <w:r w:rsidRPr="00DB70CE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sz w:val="20"/>
                <w:szCs w:val="20"/>
              </w:rPr>
              <w:t xml:space="preserve"> (1.02, 1.24</w:t>
            </w:r>
            <w:r w:rsidR="001B278B" w:rsidRPr="0023547F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23700B" w:rsidRPr="0023547F" w:rsidTr="005F273B">
        <w:trPr>
          <w:gridAfter w:val="1"/>
          <w:wAfter w:w="50" w:type="dxa"/>
          <w:tblCellSpacing w:w="15" w:type="dxa"/>
        </w:trPr>
        <w:tc>
          <w:tcPr>
            <w:tcW w:w="2745" w:type="dxa"/>
            <w:tcBorders>
              <w:top w:val="single" w:sz="4" w:space="0" w:color="auto"/>
            </w:tcBorders>
            <w:vAlign w:val="center"/>
            <w:hideMark/>
          </w:tcPr>
          <w:p w:rsidR="0023700B" w:rsidRPr="0023547F" w:rsidRDefault="0023700B" w:rsidP="003F3F5B">
            <w:pPr>
              <w:rPr>
                <w:rFonts w:eastAsia="Times New Roman"/>
                <w:sz w:val="20"/>
                <w:szCs w:val="20"/>
              </w:rPr>
            </w:pPr>
            <w:r w:rsidRPr="0023547F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  <w:hideMark/>
          </w:tcPr>
          <w:p w:rsidR="0023700B" w:rsidRPr="0023547F" w:rsidRDefault="001A302F" w:rsidP="003F3F5B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3,108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</w:tcPr>
          <w:p w:rsidR="0023700B" w:rsidRPr="0023547F" w:rsidRDefault="001A302F" w:rsidP="003F3F5B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3,108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:rsidR="0023700B" w:rsidRPr="0023547F" w:rsidRDefault="00D65E91" w:rsidP="003F3F5B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5,343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center"/>
            <w:hideMark/>
          </w:tcPr>
          <w:p w:rsidR="0023700B" w:rsidRPr="0023547F" w:rsidRDefault="001A302F" w:rsidP="003F3F5B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3,108</w:t>
            </w:r>
          </w:p>
        </w:tc>
      </w:tr>
      <w:tr w:rsidR="0023700B" w:rsidRPr="0023547F" w:rsidTr="00126854">
        <w:trPr>
          <w:gridAfter w:val="1"/>
          <w:wAfter w:w="50" w:type="dxa"/>
          <w:tblCellSpacing w:w="15" w:type="dxa"/>
        </w:trPr>
        <w:tc>
          <w:tcPr>
            <w:tcW w:w="2745" w:type="dxa"/>
            <w:tcBorders>
              <w:bottom w:val="single" w:sz="6" w:space="0" w:color="000000"/>
            </w:tcBorders>
          </w:tcPr>
          <w:p w:rsidR="0023700B" w:rsidRPr="0023547F" w:rsidRDefault="0023700B" w:rsidP="003F3F5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10" w:type="dxa"/>
            <w:gridSpan w:val="2"/>
            <w:tcBorders>
              <w:bottom w:val="single" w:sz="6" w:space="0" w:color="000000"/>
            </w:tcBorders>
          </w:tcPr>
          <w:p w:rsidR="0023700B" w:rsidRPr="0023547F" w:rsidRDefault="0023700B" w:rsidP="003F3F5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50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23700B" w:rsidRPr="0023547F" w:rsidRDefault="0023700B" w:rsidP="003F3F5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:rsidR="0023700B" w:rsidRPr="0023547F" w:rsidRDefault="0023700B" w:rsidP="0023700B">
      <w:pPr>
        <w:rPr>
          <w:rFonts w:eastAsia="Times New Roman"/>
          <w:sz w:val="20"/>
          <w:szCs w:val="20"/>
        </w:rPr>
      </w:pPr>
      <w:r w:rsidRPr="0023547F">
        <w:rPr>
          <w:rStyle w:val="Emphasis"/>
          <w:rFonts w:eastAsia="Times New Roman"/>
          <w:sz w:val="20"/>
          <w:szCs w:val="20"/>
        </w:rPr>
        <w:t>Note:</w:t>
      </w:r>
      <w:r w:rsidRPr="0023547F">
        <w:rPr>
          <w:rFonts w:eastAsia="Times New Roman"/>
          <w:sz w:val="20"/>
          <w:szCs w:val="20"/>
          <w:vertAlign w:val="superscript"/>
        </w:rPr>
        <w:t>*</w:t>
      </w:r>
      <w:r w:rsidRPr="0023547F">
        <w:rPr>
          <w:rFonts w:eastAsia="Times New Roman"/>
          <w:sz w:val="20"/>
          <w:szCs w:val="20"/>
        </w:rPr>
        <w:t>p&lt;0.1;</w:t>
      </w:r>
      <w:r w:rsidRPr="0023547F">
        <w:rPr>
          <w:rFonts w:eastAsia="Times New Roman"/>
          <w:sz w:val="20"/>
          <w:szCs w:val="20"/>
          <w:vertAlign w:val="superscript"/>
        </w:rPr>
        <w:t>**</w:t>
      </w:r>
      <w:r w:rsidRPr="0023547F">
        <w:rPr>
          <w:rFonts w:eastAsia="Times New Roman"/>
          <w:sz w:val="20"/>
          <w:szCs w:val="20"/>
        </w:rPr>
        <w:t>p&lt;0.05;</w:t>
      </w:r>
      <w:r w:rsidRPr="0023547F">
        <w:rPr>
          <w:rFonts w:eastAsia="Times New Roman"/>
          <w:sz w:val="20"/>
          <w:szCs w:val="20"/>
          <w:vertAlign w:val="superscript"/>
        </w:rPr>
        <w:t>***</w:t>
      </w:r>
      <w:r w:rsidRPr="0023547F">
        <w:rPr>
          <w:rFonts w:eastAsia="Times New Roman"/>
          <w:sz w:val="20"/>
          <w:szCs w:val="20"/>
        </w:rPr>
        <w:t>p&lt;0.01</w:t>
      </w:r>
    </w:p>
    <w:p w:rsidR="00883370" w:rsidRDefault="00883370" w:rsidP="0023700B">
      <w:pPr>
        <w:rPr>
          <w:rFonts w:eastAsia="Times New Roman"/>
        </w:rPr>
      </w:pPr>
      <w:r w:rsidRPr="0023547F">
        <w:rPr>
          <w:rFonts w:eastAsia="Times New Roman"/>
          <w:sz w:val="20"/>
          <w:szCs w:val="20"/>
        </w:rPr>
        <w:t xml:space="preserve">Model 1: </w:t>
      </w:r>
      <w:r>
        <w:rPr>
          <w:rFonts w:eastAsia="Times New Roman"/>
          <w:sz w:val="20"/>
          <w:szCs w:val="20"/>
        </w:rPr>
        <w:t xml:space="preserve">main analysis. </w:t>
      </w:r>
      <w:r w:rsidRPr="0023547F">
        <w:rPr>
          <w:rFonts w:eastAsia="Times New Roman"/>
          <w:sz w:val="20"/>
          <w:szCs w:val="20"/>
        </w:rPr>
        <w:t>Model 2: missing data imputed by multivariate chain equations in education status</w:t>
      </w:r>
      <w:r>
        <w:rPr>
          <w:rFonts w:eastAsia="Times New Roman"/>
          <w:sz w:val="20"/>
          <w:szCs w:val="20"/>
        </w:rPr>
        <w:t xml:space="preserve">. </w:t>
      </w:r>
      <w:r w:rsidRPr="0023547F">
        <w:rPr>
          <w:rFonts w:eastAsia="Times New Roman"/>
          <w:sz w:val="20"/>
          <w:szCs w:val="20"/>
        </w:rPr>
        <w:t>Model 3: data restricted to single suicides only (no undetermined deaths, n=30,094)</w:t>
      </w:r>
      <w:r>
        <w:rPr>
          <w:rFonts w:eastAsia="Times New Roman"/>
          <w:sz w:val="20"/>
          <w:szCs w:val="20"/>
        </w:rPr>
        <w:t xml:space="preserve">. </w:t>
      </w:r>
      <w:r w:rsidRPr="0023547F">
        <w:rPr>
          <w:rFonts w:eastAsia="Times New Roman"/>
          <w:sz w:val="20"/>
          <w:szCs w:val="20"/>
        </w:rPr>
        <w:t>Model 4: additional adjustment by toxicology report</w:t>
      </w:r>
      <w:r>
        <w:rPr>
          <w:rFonts w:eastAsia="Times New Roman"/>
          <w:sz w:val="20"/>
          <w:szCs w:val="20"/>
        </w:rPr>
        <w:t>.</w:t>
      </w:r>
    </w:p>
    <w:sectPr w:rsidR="00883370" w:rsidSect="003522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noPunctuationKerning/>
  <w:characterSpacingControl w:val="doNotCompress"/>
  <w:compat/>
  <w:rsids>
    <w:rsidRoot w:val="00322836"/>
    <w:rsid w:val="00006BF3"/>
    <w:rsid w:val="000210AC"/>
    <w:rsid w:val="00075B60"/>
    <w:rsid w:val="00096C90"/>
    <w:rsid w:val="000C00DB"/>
    <w:rsid w:val="000C6E70"/>
    <w:rsid w:val="000D017A"/>
    <w:rsid w:val="000E5810"/>
    <w:rsid w:val="000F1DD0"/>
    <w:rsid w:val="00123110"/>
    <w:rsid w:val="001257C1"/>
    <w:rsid w:val="00126854"/>
    <w:rsid w:val="00150AFA"/>
    <w:rsid w:val="00157CCD"/>
    <w:rsid w:val="001814CC"/>
    <w:rsid w:val="001A302F"/>
    <w:rsid w:val="001B278B"/>
    <w:rsid w:val="001E63D2"/>
    <w:rsid w:val="00200563"/>
    <w:rsid w:val="00221FE2"/>
    <w:rsid w:val="0023547F"/>
    <w:rsid w:val="0023700B"/>
    <w:rsid w:val="002901BB"/>
    <w:rsid w:val="002F66FF"/>
    <w:rsid w:val="003207F4"/>
    <w:rsid w:val="00322836"/>
    <w:rsid w:val="0032739A"/>
    <w:rsid w:val="003448AA"/>
    <w:rsid w:val="00352238"/>
    <w:rsid w:val="00390EF3"/>
    <w:rsid w:val="00392FC6"/>
    <w:rsid w:val="003A54DF"/>
    <w:rsid w:val="003B734D"/>
    <w:rsid w:val="003F3F5B"/>
    <w:rsid w:val="00440511"/>
    <w:rsid w:val="004553A3"/>
    <w:rsid w:val="0047618C"/>
    <w:rsid w:val="00485D01"/>
    <w:rsid w:val="00490235"/>
    <w:rsid w:val="004A2536"/>
    <w:rsid w:val="004E5EC7"/>
    <w:rsid w:val="005144E8"/>
    <w:rsid w:val="00530134"/>
    <w:rsid w:val="00545866"/>
    <w:rsid w:val="005F273B"/>
    <w:rsid w:val="006065C2"/>
    <w:rsid w:val="00631229"/>
    <w:rsid w:val="00660C42"/>
    <w:rsid w:val="00661082"/>
    <w:rsid w:val="00674CCE"/>
    <w:rsid w:val="006B5D38"/>
    <w:rsid w:val="006F0215"/>
    <w:rsid w:val="007307EC"/>
    <w:rsid w:val="00755A0E"/>
    <w:rsid w:val="007C4A1D"/>
    <w:rsid w:val="007C5958"/>
    <w:rsid w:val="007D47A9"/>
    <w:rsid w:val="00815302"/>
    <w:rsid w:val="008201D8"/>
    <w:rsid w:val="00824BE6"/>
    <w:rsid w:val="008772BD"/>
    <w:rsid w:val="00883370"/>
    <w:rsid w:val="0089757C"/>
    <w:rsid w:val="008F20E0"/>
    <w:rsid w:val="00972472"/>
    <w:rsid w:val="0097529C"/>
    <w:rsid w:val="00994BCB"/>
    <w:rsid w:val="009B36FE"/>
    <w:rsid w:val="00A338D4"/>
    <w:rsid w:val="00A827EF"/>
    <w:rsid w:val="00AC0F1B"/>
    <w:rsid w:val="00AC27F7"/>
    <w:rsid w:val="00AF7023"/>
    <w:rsid w:val="00B275BB"/>
    <w:rsid w:val="00B53806"/>
    <w:rsid w:val="00BF2D90"/>
    <w:rsid w:val="00C66982"/>
    <w:rsid w:val="00C82A90"/>
    <w:rsid w:val="00D13285"/>
    <w:rsid w:val="00D615F9"/>
    <w:rsid w:val="00D65E91"/>
    <w:rsid w:val="00DB5CA5"/>
    <w:rsid w:val="00E40CCE"/>
    <w:rsid w:val="00E53BC8"/>
    <w:rsid w:val="00EC4552"/>
    <w:rsid w:val="00EF27EC"/>
    <w:rsid w:val="00F243B3"/>
    <w:rsid w:val="00F63F06"/>
    <w:rsid w:val="00FC327E"/>
    <w:rsid w:val="00FC43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57C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9757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9757C"/>
    <w:rPr>
      <w:b/>
      <w:bCs/>
    </w:rPr>
  </w:style>
  <w:style w:type="character" w:styleId="Emphasis">
    <w:name w:val="Emphasis"/>
    <w:basedOn w:val="DefaultParagraphFont"/>
    <w:uiPriority w:val="20"/>
    <w:qFormat/>
    <w:rsid w:val="0089757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2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23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1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snikava, Viktoryia</dc:creator>
  <cp:keywords/>
  <dc:description/>
  <cp:lastModifiedBy>Priya</cp:lastModifiedBy>
  <cp:revision>5</cp:revision>
  <dcterms:created xsi:type="dcterms:W3CDTF">2021-06-21T21:56:00Z</dcterms:created>
  <dcterms:modified xsi:type="dcterms:W3CDTF">2021-07-09T10:34:00Z</dcterms:modified>
</cp:coreProperties>
</file>